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: Trends in Diarrhea and Pneumonia Proportional Mortality from India Survey of Causes of Death</w:t>
      </w:r>
    </w:p>
    <w:tbl>
      <w:tblPr>
        <w:tblW w:w="11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15"/>
        <w:gridCol w:w="1260"/>
        <w:gridCol w:w="405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9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9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9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9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9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iarrheal Diseas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-9 years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·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·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·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·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·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·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·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·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-14 yea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·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·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·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·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·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·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·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·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-14 yea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·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·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·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·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·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·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·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·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neumon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-9 years</w:t>
            </w:r>
          </w:p>
        </w:tc>
        <w:tc>
          <w:tcPr>
            <w:tcW w:w="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·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·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·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·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·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·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·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·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-14 yea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·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·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·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·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·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·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·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·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-14 year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·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·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·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·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·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·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·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·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9:48:00Z</dcterms:created>
  <dc:creator>MorrisSh</dc:creator>
  <dc:description/>
  <dc:language>en-US</dc:language>
  <cp:lastModifiedBy>MorrisSh</cp:lastModifiedBy>
  <dcterms:modified xsi:type="dcterms:W3CDTF">2011-04-29T17:42:00Z</dcterms:modified>
  <cp:revision>3</cp:revision>
  <dc:subject/>
  <dc:title>Web Table 3: Trends in Diarrhea and Pneumonia Proportional Mortality from India Survey of Causes of Death</dc:title>
</cp:coreProperties>
</file>